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2C128" w14:textId="3C25661A" w:rsidR="00FD78FB" w:rsidRPr="006079DE" w:rsidRDefault="00490BF9">
      <w:pPr>
        <w:rPr>
          <w:rFonts w:ascii="Arial" w:hAnsi="Arial" w:cs="Arial"/>
        </w:rPr>
      </w:pPr>
      <w:r w:rsidRPr="006079DE">
        <w:rPr>
          <w:rFonts w:ascii="Arial" w:hAnsi="Arial" w:cs="Arial"/>
          <w:b/>
        </w:rPr>
        <w:t xml:space="preserve">Table </w:t>
      </w:r>
      <w:r w:rsidR="00295DC3" w:rsidRPr="006079DE">
        <w:rPr>
          <w:rFonts w:ascii="Arial" w:hAnsi="Arial" w:cs="Arial"/>
          <w:b/>
        </w:rPr>
        <w:t>S</w:t>
      </w:r>
      <w:r w:rsidR="00241AA3">
        <w:rPr>
          <w:rFonts w:ascii="Arial" w:hAnsi="Arial" w:cs="Arial"/>
          <w:b/>
        </w:rPr>
        <w:t>11</w:t>
      </w:r>
      <w:bookmarkStart w:id="0" w:name="_GoBack"/>
      <w:bookmarkEnd w:id="0"/>
      <w:r w:rsidR="00D1202E" w:rsidRPr="006079DE">
        <w:rPr>
          <w:rFonts w:ascii="Arial" w:hAnsi="Arial" w:cs="Arial"/>
          <w:b/>
        </w:rPr>
        <w:t xml:space="preserve">. </w:t>
      </w:r>
      <w:r w:rsidR="00510BDA" w:rsidRPr="006079DE">
        <w:rPr>
          <w:rFonts w:ascii="Arial" w:hAnsi="Arial" w:cs="Arial"/>
          <w:b/>
        </w:rPr>
        <w:t>pH</w:t>
      </w:r>
      <w:r w:rsidRPr="006079DE">
        <w:rPr>
          <w:rFonts w:ascii="Arial" w:hAnsi="Arial" w:cs="Arial"/>
          <w:b/>
        </w:rPr>
        <w:t xml:space="preserve"> effect on </w:t>
      </w:r>
      <w:r w:rsidR="00D1202E" w:rsidRPr="006079DE">
        <w:rPr>
          <w:rFonts w:ascii="Arial" w:hAnsi="Arial" w:cs="Arial"/>
          <w:b/>
        </w:rPr>
        <w:t>respiration for</w:t>
      </w:r>
      <w:r w:rsidR="00D1202E" w:rsidRPr="006079DE">
        <w:rPr>
          <w:rFonts w:ascii="Arial" w:hAnsi="Arial" w:cs="Arial"/>
          <w:b/>
          <w:i/>
        </w:rPr>
        <w:t xml:space="preserve"> P. asymbiotica </w:t>
      </w:r>
      <w:r w:rsidR="00D1202E" w:rsidRPr="006079DE">
        <w:rPr>
          <w:rFonts w:ascii="Arial" w:hAnsi="Arial" w:cs="Arial"/>
          <w:b/>
          <w:vertAlign w:val="superscript"/>
        </w:rPr>
        <w:t>ATCC43949</w:t>
      </w:r>
      <w:r w:rsidR="00D1202E" w:rsidRPr="006079DE">
        <w:rPr>
          <w:rFonts w:ascii="Arial" w:hAnsi="Arial" w:cs="Arial"/>
          <w:b/>
        </w:rPr>
        <w:t xml:space="preserve"> </w:t>
      </w:r>
      <w:r w:rsidR="00CB1A63" w:rsidRPr="006079DE">
        <w:rPr>
          <w:rFonts w:ascii="Arial" w:hAnsi="Arial" w:cs="Arial"/>
          <w:b/>
        </w:rPr>
        <w:t>(</w:t>
      </w:r>
      <w:r w:rsidR="00CB1A63" w:rsidRPr="00FD78FB">
        <w:rPr>
          <w:rFonts w:ascii="Arial" w:hAnsi="Arial" w:cs="Arial"/>
          <w:b/>
          <w:i/>
        </w:rPr>
        <w:t>Pa</w:t>
      </w:r>
      <w:r w:rsidR="00CB1A63" w:rsidRPr="006079DE">
        <w:rPr>
          <w:rFonts w:ascii="Arial" w:hAnsi="Arial" w:cs="Arial"/>
          <w:b/>
        </w:rPr>
        <w:t xml:space="preserve">) and </w:t>
      </w:r>
      <w:r w:rsidR="00CB1A63" w:rsidRPr="006079DE">
        <w:rPr>
          <w:rFonts w:ascii="Arial" w:hAnsi="Arial" w:cs="Arial"/>
          <w:b/>
          <w:i/>
        </w:rPr>
        <w:t xml:space="preserve">P. luminescens </w:t>
      </w:r>
      <w:r w:rsidR="00CB1A63" w:rsidRPr="006079DE">
        <w:rPr>
          <w:rFonts w:ascii="Arial" w:hAnsi="Arial" w:cs="Arial"/>
          <w:b/>
          <w:vertAlign w:val="superscript"/>
        </w:rPr>
        <w:t>TT01</w:t>
      </w:r>
      <w:r w:rsidR="00CB1A63" w:rsidRPr="006079DE">
        <w:rPr>
          <w:rFonts w:ascii="Arial" w:hAnsi="Arial" w:cs="Arial"/>
          <w:b/>
        </w:rPr>
        <w:t xml:space="preserve"> (</w:t>
      </w:r>
      <w:r w:rsidR="00CB1A63" w:rsidRPr="00FD78FB">
        <w:rPr>
          <w:rFonts w:ascii="Arial" w:hAnsi="Arial" w:cs="Arial"/>
          <w:b/>
          <w:i/>
        </w:rPr>
        <w:t>Pl</w:t>
      </w:r>
      <w:r w:rsidR="00CB1A63" w:rsidRPr="006079DE">
        <w:rPr>
          <w:rFonts w:ascii="Arial" w:hAnsi="Arial" w:cs="Arial"/>
          <w:b/>
        </w:rPr>
        <w:t xml:space="preserve">) </w:t>
      </w:r>
      <w:r w:rsidR="00D1202E" w:rsidRPr="006079DE">
        <w:rPr>
          <w:rFonts w:ascii="Arial" w:hAnsi="Arial" w:cs="Arial"/>
          <w:b/>
        </w:rPr>
        <w:t>at 28°C and 37°</w:t>
      </w:r>
      <w:r w:rsidR="00D1202E" w:rsidRPr="00E84D6C">
        <w:rPr>
          <w:rFonts w:ascii="Arial" w:hAnsi="Arial" w:cs="Arial"/>
          <w:b/>
        </w:rPr>
        <w:t>C.</w:t>
      </w:r>
      <w:r w:rsidR="001C52E3" w:rsidRPr="00E84D6C">
        <w:rPr>
          <w:rFonts w:ascii="Arial" w:hAnsi="Arial" w:cs="Arial"/>
        </w:rPr>
        <w:t xml:space="preserve"> Data from Biolog plate PM10</w:t>
      </w:r>
      <w:r w:rsidR="00D1202E" w:rsidRPr="00E84D6C">
        <w:rPr>
          <w:rFonts w:ascii="Arial" w:hAnsi="Arial" w:cs="Arial"/>
        </w:rPr>
        <w:t xml:space="preserve"> </w:t>
      </w:r>
      <w:r w:rsidR="00E84D6C" w:rsidRPr="00E84D6C">
        <w:rPr>
          <w:rFonts w:ascii="Arial" w:hAnsi="Arial" w:cs="Arial"/>
        </w:rPr>
        <w:t>in which the bacteria were grown in a Biolog-specific rich media.</w:t>
      </w:r>
      <w:r w:rsidR="00E84D6C">
        <w:rPr>
          <w:rFonts w:ascii="Arial" w:hAnsi="Arial" w:cs="Arial"/>
        </w:rPr>
        <w:t xml:space="preserve"> </w:t>
      </w:r>
      <w:r w:rsidR="00171E5D" w:rsidRPr="006079DE">
        <w:rPr>
          <w:rFonts w:ascii="Arial" w:hAnsi="Arial" w:cs="Arial"/>
        </w:rPr>
        <w:t xml:space="preserve">Extent of respiration achieved in each well is classified as a index between 0 and 5, where 0 is no respiration and 5 is full respiration relative to the A1 control well. </w:t>
      </w:r>
      <w:r w:rsidR="00FD78FB" w:rsidRPr="006B2733">
        <w:rPr>
          <w:rFonts w:ascii="Arial" w:hAnsi="Arial" w:cs="Arial"/>
        </w:rPr>
        <w:t xml:space="preserve">Conditions that show a clear reduction in </w:t>
      </w:r>
      <w:r w:rsidR="00FD78FB" w:rsidRPr="006079DE">
        <w:rPr>
          <w:rFonts w:ascii="Arial" w:hAnsi="Arial" w:cs="Arial"/>
        </w:rPr>
        <w:t xml:space="preserve">pH tolerance </w:t>
      </w:r>
      <w:r w:rsidR="00FD78FB">
        <w:rPr>
          <w:rFonts w:ascii="Arial" w:hAnsi="Arial" w:cs="Arial"/>
        </w:rPr>
        <w:t xml:space="preserve">for </w:t>
      </w:r>
      <w:r w:rsidR="00FD78FB" w:rsidRPr="00AD27E5">
        <w:rPr>
          <w:rFonts w:ascii="Arial" w:hAnsi="Arial" w:cs="Arial"/>
          <w:i/>
        </w:rPr>
        <w:t>Pa</w:t>
      </w:r>
      <w:r w:rsidR="00FD78FB">
        <w:rPr>
          <w:rFonts w:ascii="Arial" w:hAnsi="Arial" w:cs="Arial"/>
        </w:rPr>
        <w:t xml:space="preserve"> </w:t>
      </w:r>
      <w:r w:rsidR="00FD78FB" w:rsidRPr="00AD27E5">
        <w:rPr>
          <w:rFonts w:ascii="Arial" w:hAnsi="Arial" w:cs="Arial"/>
        </w:rPr>
        <w:t>at 37°C</w:t>
      </w:r>
      <w:r w:rsidR="00FD78FB" w:rsidRPr="006B2733">
        <w:rPr>
          <w:rFonts w:ascii="Arial" w:hAnsi="Arial" w:cs="Arial"/>
        </w:rPr>
        <w:t xml:space="preserve"> are highlighted in yellow.</w:t>
      </w:r>
    </w:p>
    <w:p w14:paraId="1334B231" w14:textId="77777777" w:rsidR="00510BDA" w:rsidRPr="006079DE" w:rsidRDefault="00510BDA">
      <w:pPr>
        <w:rPr>
          <w:rFonts w:ascii="Arial" w:hAnsi="Arial" w:cs="Arial"/>
        </w:rPr>
      </w:pPr>
    </w:p>
    <w:tbl>
      <w:tblPr>
        <w:tblW w:w="72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2968"/>
        <w:gridCol w:w="992"/>
        <w:gridCol w:w="992"/>
        <w:gridCol w:w="993"/>
      </w:tblGrid>
      <w:tr w:rsidR="00510BDA" w:rsidRPr="006079DE" w14:paraId="72930071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7E54" w14:textId="77777777" w:rsidR="00510BDA" w:rsidRPr="006079DE" w:rsidRDefault="00510BDA" w:rsidP="00510BD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late, well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5621" w14:textId="77777777" w:rsidR="00510BDA" w:rsidRPr="006079DE" w:rsidRDefault="00510BDA" w:rsidP="00510BD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Osmoly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BE6" w14:textId="343E5CCE" w:rsidR="00510BDA" w:rsidRPr="006079DE" w:rsidRDefault="00510BDA" w:rsidP="00510BD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FD78F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GB"/>
              </w:rPr>
              <w:t>Pa</w:t>
            </w:r>
            <w:r w:rsidRPr="006079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28</w:t>
            </w:r>
            <w:r w:rsidRPr="006079DE">
              <w:rPr>
                <w:rFonts w:ascii="Arial" w:hAnsi="Arial" w:cs="Arial"/>
                <w:b/>
                <w:sz w:val="20"/>
                <w:szCs w:val="20"/>
              </w:rPr>
              <w:t>°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CAF6" w14:textId="577B07FA" w:rsidR="00510BDA" w:rsidRPr="006079DE" w:rsidRDefault="00510BDA" w:rsidP="00510BD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FD78F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GB"/>
              </w:rPr>
              <w:t>Pa</w:t>
            </w:r>
            <w:r w:rsidRPr="006079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37</w:t>
            </w:r>
            <w:r w:rsidRPr="006079DE">
              <w:rPr>
                <w:rFonts w:ascii="Arial" w:hAnsi="Arial" w:cs="Arial"/>
                <w:b/>
                <w:sz w:val="20"/>
                <w:szCs w:val="20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3959" w14:textId="25EDE40E" w:rsidR="00510BDA" w:rsidRPr="006079DE" w:rsidRDefault="00510BDA" w:rsidP="00510BD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FD78F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GB"/>
              </w:rPr>
              <w:t>Pl</w:t>
            </w:r>
            <w:r w:rsidRPr="006079D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28</w:t>
            </w:r>
            <w:r w:rsidRPr="006079DE">
              <w:rPr>
                <w:rFonts w:ascii="Arial" w:hAnsi="Arial" w:cs="Arial"/>
                <w:b/>
                <w:sz w:val="20"/>
                <w:szCs w:val="20"/>
              </w:rPr>
              <w:t>°C</w:t>
            </w:r>
          </w:p>
        </w:tc>
      </w:tr>
      <w:tr w:rsidR="00510BDA" w:rsidRPr="006079DE" w14:paraId="26C37C0B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EBA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6891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690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100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84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5C594485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711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095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AAE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4E6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3BA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95191D0" w14:textId="77777777" w:rsidTr="00606BC8">
        <w:trPr>
          <w:trHeight w:val="24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991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03</w:t>
            </w: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A4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A1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D6B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5FA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2CCE132E" w14:textId="77777777" w:rsidTr="00606BC8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953B3F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2C485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E15A7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C57C40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D04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3B819871" w14:textId="77777777" w:rsidTr="00606BC8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C287F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E676F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6F3ED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BCABF2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4D1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0D187C07" w14:textId="77777777" w:rsidTr="00606BC8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C1F14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C53176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AB58AC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199F59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9BD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132237A0" w14:textId="77777777" w:rsidTr="00606BC8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5ACCF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9770BC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0CCE7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59123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3B7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2C948CAD" w14:textId="77777777" w:rsidTr="00606BC8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BC9E1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0A7FB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D2B71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C6FA3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22C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08A18732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E589A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DEF6C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AF119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42455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32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43DFCED2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37D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98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C4A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7DD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F4F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56BE54F7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0E2A8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82478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FEA87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90927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83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085AC63A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CE772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A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BDCA7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0D130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9F6DD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FF2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510BDA" w:rsidRPr="006079DE" w14:paraId="098188B8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5BF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63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D70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1F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E75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15DFD15D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BB95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1A9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2BE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271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85F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6592745B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6F899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FE578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70783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C082D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2A8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33D9F0CC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C10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1B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Asparag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28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71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1DC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400E2B92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F7A0F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E7224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Aspar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1B1C5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1B1CE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C2E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510BDA" w:rsidRPr="006079DE" w14:paraId="1BC67BC3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75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4721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Glut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B00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94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87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09781FBB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B9F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F34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Glu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79C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AF1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8C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111063D3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660254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742F9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52EDA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74F1A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159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5AA6ACD5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D24AB4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88B172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His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0C40A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19F3A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407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510BDA" w:rsidRPr="006079DE" w14:paraId="31117877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498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E4A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Iso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3B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083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775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35B979C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37F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A955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161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661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81B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1BD5EAD8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09B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B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89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36E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F5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7EC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FA60679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23A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A16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BCE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79E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A0C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ECE801C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1B2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C201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Phenyl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15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50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754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5B0F90F7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7F0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D72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232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1C9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475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4FE33519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49D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BAF4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S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0F5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2BC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D4E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E38566E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ED1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E34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Thre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C72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113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AB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01864D7C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880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A572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Tryptop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00F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16C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5F2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1CA5A59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2F05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834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CD9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0D3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F93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05A3BA53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E33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C1D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67E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96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FA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6A793026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B0E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B4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Hydroxy-L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F64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B2D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C7C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7C8171D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229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775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Ornith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099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F74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9B4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4355BD99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73F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F964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Homo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345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C9B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27F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35C6F3AC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6242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C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695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Homos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605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76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8A2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0CF30E00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E59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0FC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Anthrani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08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638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34F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7C562D32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CBC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3AF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Nor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A24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314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F5B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19A427DF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D9B1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1EF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L-Nor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9E0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6A8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94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14FE9F07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68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8731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a- Amino-N-Buty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326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62F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29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164BE3C7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8B0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AA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a-Amino Malo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5F1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386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4D4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2BF7F2A5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F41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723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b-Hydroxy Gluta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796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7BA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2B8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5B6D6602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644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AC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g-Hydroxy Glut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903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79D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4FB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1082090D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4EB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AEA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5-Hydroxy-L-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07C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2A7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1AE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503C6CF9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ECF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D21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5-Hydroxy-L-Tryptop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CC4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07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93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510BDA" w:rsidRPr="006079DE" w14:paraId="6FE4CA13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3E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PM10,D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6BB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D,L Diamino-Pime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42A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9FF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840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565B014B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359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962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Trimethylamine-N-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280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60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7BA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216116BA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755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D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F7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4.5 + 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85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E35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A5F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F06A93F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B1AC2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26DC3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DB07B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C3DA3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191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5C180B6A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97AA54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6E4D8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A20FF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4A2B5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CC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27D353A0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7AD4F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492AC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FAD15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3E91A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7E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0B5B5AF8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3BE14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3DB3C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Asparag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26136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C284B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6DA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31D316B4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BD9CC2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338EF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Aspart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FFDD4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D83D2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53D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5D67314A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1AC8B1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91E4D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Glut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053BA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CEB2A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F4C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682A0BB5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D56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8B04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Glu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CD9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784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7A5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61B9343C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10101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47484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ACD5E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96365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748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68118085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15CFC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D16B1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His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067B7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BA847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21C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510BDA" w:rsidRPr="006079DE" w14:paraId="3C6ABF2D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551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41D4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Iso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4B5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2E8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325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45FFA9A8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ED6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49E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9A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FE3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E4F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6C343EE9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382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E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4E7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12D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83A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E86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26D0C550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5E50C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4DBDE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7C32E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BA4AF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FD2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311CF2CD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5E3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0B4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Phenyl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505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50F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8CC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01B84980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9B73C5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B5297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05102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49721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F3E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510BDA" w:rsidRPr="006079DE" w14:paraId="2B4EC5B7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548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365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S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4F1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F4E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FE7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510BDA" w:rsidRPr="006079DE" w14:paraId="5CC73563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03D6F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59D71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Thre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9E14C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90EF3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E1C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463F119E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EE7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C485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Tryptop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E20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95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46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2C6F1558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A7A5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6F8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C4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867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7D7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510BDA" w:rsidRPr="006079DE" w14:paraId="48CFEC67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929AC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48748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ABF7C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4E3E4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1E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2B83D04C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AD193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AC243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Hydroxy-L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F76E9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5B3BD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EFB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7D39011F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B4A5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284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Ornith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1C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FE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D97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BEA2729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ED005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33E49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Homo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D5A23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BDE42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F4B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0E7907AD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ED347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F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01F07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Homos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7343D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FEB94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2F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510BDA" w:rsidRPr="006079DE" w14:paraId="55BB3BE4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2831B1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0735D5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Anthrani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A900C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8E8D7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94D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29152F30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807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2A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Nor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587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A89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667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57454A3E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C0084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09417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L-Nor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2221C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762F6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412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68832555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3DFFC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89FAD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Agma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68CE8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C7719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327" w14:textId="1A8B13FE" w:rsidR="00510BDA" w:rsidRPr="006079DE" w:rsidRDefault="004D6577" w:rsidP="004D657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510BDA" w:rsidRPr="006079DE" w14:paraId="4904E1DF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3C29B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19F4CD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Cadav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D13EB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5F5E4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57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0D1ECEFD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5A0F5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0B4297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Putres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06675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B7F95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618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510BDA" w:rsidRPr="006079DE" w14:paraId="5DD81935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7DD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6C9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His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F06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F8C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E87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510BDA" w:rsidRPr="006079DE" w14:paraId="48E5C578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E4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CD7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Phenylethyl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4A5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D73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B97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7D1ADBE3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7259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8D6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Tyr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1A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C40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5BF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545146EB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91A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3C4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Tryp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921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407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F35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72440812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77F1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38D6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Trimethylamine-N-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2CE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83F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8F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3B64C862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58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G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C14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 9.5 + 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42F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07E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0063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0BDA" w:rsidRPr="006079DE" w14:paraId="408208EE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192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37A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-Capry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C70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F91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8F6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594460E3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7A3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3F97" w14:textId="249302CC" w:rsidR="00510BDA" w:rsidRPr="006079DE" w:rsidRDefault="004A6D96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-</w:t>
            </w:r>
            <w:r w:rsidRPr="004A6D96">
              <w:rPr>
                <w:rFonts w:ascii="Lucida Grande" w:hAnsi="Lucida Grande" w:cs="Lucida Grande"/>
                <w:color w:val="000000"/>
                <w:sz w:val="20"/>
              </w:rPr>
              <w:t>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="00510BDA"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5DF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C6D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2F3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7605F67E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C87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766C" w14:textId="03CAB774" w:rsidR="00510BDA" w:rsidRPr="006079DE" w:rsidRDefault="004A6D96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Pr="004A6D96">
              <w:rPr>
                <w:rFonts w:ascii="Lucida Grande" w:hAnsi="Lucida Grande" w:cs="Lucida Grande"/>
                <w:color w:val="000000"/>
                <w:sz w:val="20"/>
              </w:rPr>
              <w:t>β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="00510BDA"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F4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EB4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89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345DAE0D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29D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31A5" w14:textId="136DE57F" w:rsidR="00510BDA" w:rsidRPr="006079DE" w:rsidRDefault="004A6D96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-</w:t>
            </w:r>
            <w:r w:rsidRPr="004A6D96">
              <w:rPr>
                <w:rFonts w:ascii="Lucida Grande" w:hAnsi="Lucida Grande" w:cs="Lucida Grande"/>
                <w:color w:val="000000"/>
                <w:sz w:val="20"/>
              </w:rPr>
              <w:t>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="00510BDA"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-Galact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546B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5FA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F1F1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55F1CECB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FA2C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2E78" w14:textId="157DF137" w:rsidR="00510BDA" w:rsidRPr="006079DE" w:rsidRDefault="004A6D96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Pr="004A6D96">
              <w:rPr>
                <w:rFonts w:ascii="Lucida Grande" w:hAnsi="Lucida Grande" w:cs="Lucida Grande"/>
                <w:color w:val="000000"/>
                <w:sz w:val="20"/>
              </w:rPr>
              <w:t>β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="00510BDA"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-Galact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8C2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B1B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CE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11B00E73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702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2BD5" w14:textId="6B062659" w:rsidR="00510BDA" w:rsidRPr="006079DE" w:rsidRDefault="004A6D96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-</w:t>
            </w:r>
            <w:r w:rsidRPr="004A6D96">
              <w:rPr>
                <w:rFonts w:ascii="Lucida Grande" w:hAnsi="Lucida Grande" w:cs="Lucida Grande"/>
                <w:color w:val="000000"/>
                <w:sz w:val="20"/>
              </w:rPr>
              <w:t>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="00510BDA"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-Glucuron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57A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9FB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175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3AEA6E27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0614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FEDD" w14:textId="394EC928" w:rsidR="00510BDA" w:rsidRPr="006079DE" w:rsidRDefault="004A6D96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Pr="004A6D96">
              <w:rPr>
                <w:rFonts w:ascii="Lucida Grande" w:hAnsi="Lucida Grande" w:cs="Lucida Grande"/>
                <w:color w:val="000000"/>
                <w:sz w:val="20"/>
              </w:rPr>
              <w:t>β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="00510BDA"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-Glucuron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36B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901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00D2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16E5973D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D4B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18E5" w14:textId="5C80DFFA" w:rsidR="00510BDA" w:rsidRPr="006079DE" w:rsidRDefault="004A6D96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Pr="004A6D96">
              <w:rPr>
                <w:rFonts w:ascii="Lucida Grande" w:hAnsi="Lucida Grande" w:cs="Lucida Grande"/>
                <w:color w:val="000000"/>
                <w:sz w:val="20"/>
              </w:rPr>
              <w:t>β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="00510BDA"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-Glucosamin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CA1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6A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F89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7A768172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BA6F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B70" w14:textId="1CCE78AC" w:rsidR="00510BDA" w:rsidRPr="006079DE" w:rsidRDefault="004A6D96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Pr="004A6D96">
              <w:rPr>
                <w:rFonts w:ascii="Lucida Grande" w:hAnsi="Lucida Grande" w:cs="Lucida Grande"/>
                <w:color w:val="000000"/>
                <w:sz w:val="20"/>
              </w:rPr>
              <w:t>β</w:t>
            </w:r>
            <w:r>
              <w:rPr>
                <w:rFonts w:ascii="Lucida Grande" w:hAnsi="Lucida Grande" w:cs="Lucida Grande"/>
                <w:color w:val="000000"/>
                <w:sz w:val="20"/>
              </w:rPr>
              <w:t>-</w:t>
            </w:r>
            <w:r w:rsidR="00510BDA"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-Galactosamin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2A7C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15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055D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562FA836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E940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1963" w14:textId="28C85198" w:rsidR="00510BDA" w:rsidRPr="006079DE" w:rsidRDefault="004A6D96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-</w:t>
            </w:r>
            <w:r w:rsidRPr="004A6D96">
              <w:rPr>
                <w:rFonts w:ascii="Lucida Grande" w:hAnsi="Lucida Grande" w:cs="Lucida Grande"/>
                <w:color w:val="000000"/>
                <w:sz w:val="20"/>
              </w:rPr>
              <w:t>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</w:t>
            </w:r>
            <w:r w:rsidR="00510BDA"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-Mann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BC57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1320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6AFA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3551E7F9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853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6578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-P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63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3DEE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4A5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510BDA" w:rsidRPr="006079DE" w14:paraId="22F45A30" w14:textId="77777777" w:rsidTr="00510BDA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009E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10,H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79FA" w14:textId="77777777" w:rsidR="00510BDA" w:rsidRPr="006079DE" w:rsidRDefault="00510BDA" w:rsidP="00510BD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X-S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37B9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8E1F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13E6" w14:textId="77777777" w:rsidR="00510BDA" w:rsidRPr="006079DE" w:rsidRDefault="00510BDA" w:rsidP="00510BD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079DE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</w:tr>
    </w:tbl>
    <w:p w14:paraId="56A22B59" w14:textId="77777777" w:rsidR="004A6D96" w:rsidRPr="004A6D96" w:rsidRDefault="004A6D96">
      <w:pPr>
        <w:rPr>
          <w:rFonts w:ascii="Arial" w:hAnsi="Arial" w:cs="Arial"/>
          <w:sz w:val="20"/>
        </w:rPr>
      </w:pPr>
    </w:p>
    <w:sectPr w:rsidR="004A6D96" w:rsidRPr="004A6D96" w:rsidSect="00E13F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02E"/>
    <w:rsid w:val="000149B1"/>
    <w:rsid w:val="000766AC"/>
    <w:rsid w:val="000F20B1"/>
    <w:rsid w:val="001358E0"/>
    <w:rsid w:val="00171E5D"/>
    <w:rsid w:val="001C52E3"/>
    <w:rsid w:val="00241AA3"/>
    <w:rsid w:val="00295DC3"/>
    <w:rsid w:val="00490BF9"/>
    <w:rsid w:val="004A6D96"/>
    <w:rsid w:val="004D6577"/>
    <w:rsid w:val="00510BDA"/>
    <w:rsid w:val="00523BFC"/>
    <w:rsid w:val="00577FD1"/>
    <w:rsid w:val="005A0198"/>
    <w:rsid w:val="00606BC8"/>
    <w:rsid w:val="006079DE"/>
    <w:rsid w:val="00680361"/>
    <w:rsid w:val="007652B1"/>
    <w:rsid w:val="008D209E"/>
    <w:rsid w:val="009F6788"/>
    <w:rsid w:val="00CB1A63"/>
    <w:rsid w:val="00D1202E"/>
    <w:rsid w:val="00DD11B5"/>
    <w:rsid w:val="00E13FF8"/>
    <w:rsid w:val="00E84D6C"/>
    <w:rsid w:val="00EA0159"/>
    <w:rsid w:val="00ED2BA8"/>
    <w:rsid w:val="00F548E2"/>
    <w:rsid w:val="00FD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D1C6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48E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48E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81</Words>
  <Characters>3315</Characters>
  <Application>Microsoft Macintosh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aterfield</dc:creator>
  <cp:keywords/>
  <dc:description/>
  <cp:lastModifiedBy>Nick Waterfield</cp:lastModifiedBy>
  <cp:revision>12</cp:revision>
  <dcterms:created xsi:type="dcterms:W3CDTF">2013-10-24T10:02:00Z</dcterms:created>
  <dcterms:modified xsi:type="dcterms:W3CDTF">2015-02-17T10:57:00Z</dcterms:modified>
</cp:coreProperties>
</file>